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26527" w14:textId="0992CB8B" w:rsidR="00E56991" w:rsidRPr="00422FCD" w:rsidRDefault="00422FCD" w:rsidP="00FE1F49">
      <w:pPr>
        <w:tabs>
          <w:tab w:val="left" w:pos="5490"/>
        </w:tabs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422FCD">
        <w:rPr>
          <w:rFonts w:ascii="Arial" w:hAnsi="Arial" w:cs="Arial"/>
          <w:sz w:val="24"/>
          <w:szCs w:val="24"/>
          <w:lang w:val="en-US"/>
        </w:rPr>
        <w:t>Table S1 - Parameters Used for Classification of Effective</w:t>
      </w:r>
      <w:r>
        <w:rPr>
          <w:rFonts w:ascii="Arial" w:hAnsi="Arial" w:cs="Arial"/>
          <w:sz w:val="24"/>
          <w:szCs w:val="24"/>
          <w:lang w:val="en-US"/>
        </w:rPr>
        <w:t>ness and Safety in Drug Related</w:t>
      </w:r>
      <w:r w:rsidRPr="00422FCD">
        <w:rPr>
          <w:rFonts w:ascii="Arial" w:hAnsi="Arial" w:cs="Arial"/>
          <w:sz w:val="24"/>
          <w:szCs w:val="24"/>
          <w:lang w:val="en-US"/>
        </w:rPr>
        <w:t xml:space="preserve"> Pr</w:t>
      </w:r>
      <w:r>
        <w:rPr>
          <w:rFonts w:ascii="Arial" w:hAnsi="Arial" w:cs="Arial"/>
          <w:sz w:val="24"/>
          <w:szCs w:val="24"/>
          <w:lang w:val="en-US"/>
        </w:rPr>
        <w:t>oblems</w:t>
      </w:r>
      <w:r w:rsidRPr="00422FCD">
        <w:rPr>
          <w:rFonts w:ascii="Arial" w:hAnsi="Arial" w:cs="Arial"/>
          <w:sz w:val="24"/>
          <w:szCs w:val="24"/>
          <w:lang w:val="en-US"/>
        </w:rPr>
        <w:t xml:space="preserve"> (DRP)</w:t>
      </w:r>
      <w:bookmarkEnd w:id="0"/>
    </w:p>
    <w:tbl>
      <w:tblPr>
        <w:tblW w:w="14662" w:type="dxa"/>
        <w:tblInd w:w="-4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7"/>
        <w:gridCol w:w="4819"/>
        <w:gridCol w:w="4536"/>
      </w:tblGrid>
      <w:tr w:rsidR="00422FCD" w:rsidRPr="009D782E" w14:paraId="6EAD98CA" w14:textId="77777777" w:rsidTr="006F336F">
        <w:trPr>
          <w:trHeight w:val="300"/>
        </w:trPr>
        <w:tc>
          <w:tcPr>
            <w:tcW w:w="53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0F0D3D70" w14:textId="77777777" w:rsidR="00422FCD" w:rsidRPr="00F57DA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57DA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ATC </w:t>
            </w:r>
            <w:proofErr w:type="spellStart"/>
            <w:r w:rsidRPr="00F57DA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lass</w:t>
            </w:r>
            <w:proofErr w:type="spellEnd"/>
          </w:p>
        </w:tc>
        <w:tc>
          <w:tcPr>
            <w:tcW w:w="9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9FA9EDF" w14:textId="6085D6EA" w:rsidR="00422FCD" w:rsidRPr="00F57DA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riter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f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RP</w:t>
            </w:r>
            <w:r w:rsidRPr="003F620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  <w:r w:rsidRPr="003F620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F620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dopted</w:t>
            </w:r>
            <w:proofErr w:type="spellEnd"/>
          </w:p>
        </w:tc>
      </w:tr>
      <w:tr w:rsidR="00422FCD" w:rsidRPr="009D782E" w14:paraId="44F62AA3" w14:textId="77777777" w:rsidTr="006F336F">
        <w:trPr>
          <w:trHeight w:val="300"/>
        </w:trPr>
        <w:tc>
          <w:tcPr>
            <w:tcW w:w="5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B7E0A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AEF476" w14:textId="77777777" w:rsidR="00422FCD" w:rsidRPr="00F57DA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3F62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Effectiveness</w:t>
            </w:r>
            <w:proofErr w:type="spellEnd"/>
            <w:r w:rsidRPr="003F62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(P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E540DD" w14:textId="77777777" w:rsidR="00422FCD" w:rsidRPr="00F57DA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3F62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afety</w:t>
            </w:r>
            <w:proofErr w:type="spellEnd"/>
            <w:r w:rsidRPr="003F62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(P2)</w:t>
            </w:r>
          </w:p>
        </w:tc>
      </w:tr>
      <w:tr w:rsidR="00422FCD" w:rsidRPr="00422FCD" w14:paraId="68D59267" w14:textId="77777777" w:rsidTr="006F336F">
        <w:trPr>
          <w:trHeight w:val="9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8C94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57D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J01C BETA-LACTAM ANTIBACTERIALS, PENICILLIN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C9AE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o clinical improvement within 48 hours of administration, axillary temperature &gt; 37.6 °C and total leukocytes &gt; 11,000 mm³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CEFB9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Occurrence of </w:t>
            </w:r>
            <w:proofErr w:type="spellStart"/>
            <w:r w:rsidRPr="00370A91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IgE</w:t>
            </w:r>
            <w:proofErr w:type="spellEnd"/>
            <w:r w:rsidRPr="00370A91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mediated allergic reactions within 4</w:t>
            </w: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hours</w:t>
            </w:r>
            <w:r w:rsidRPr="00370A91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post administration, dermatological and gastrointestinal reactions</w:t>
            </w:r>
          </w:p>
        </w:tc>
      </w:tr>
      <w:tr w:rsidR="00422FCD" w:rsidRPr="00422FCD" w14:paraId="5159CD24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5F8B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57DA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02B OTHER ANALGESICS AND ANTIPYRETIC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4771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bsence of analgesia 2 hours after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57BC3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Occurrence of gastrointestinal, dermatological, cardiovascular, hepatic (AST &gt; 32 U/L OR ALT &gt; 25 U/L OR GGT &gt; 36 U/L) and endocrine/metabolic reactions</w:t>
            </w:r>
          </w:p>
        </w:tc>
      </w:tr>
      <w:tr w:rsidR="00422FCD" w:rsidRPr="00422FCD" w14:paraId="7A6EE6F2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FCE18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57D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04A ANTIEMETICS AND ANTINAUSEANT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25DC3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ained nausea 24 hours after administration or episodes of emesi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3E32C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mplaint of blurred vision or sedation 30 minutes after re-administration</w:t>
            </w:r>
          </w:p>
        </w:tc>
      </w:tr>
      <w:tr w:rsidR="00422FCD" w:rsidRPr="00422FCD" w14:paraId="48FEA9A0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EDB90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57DA1">
              <w:rPr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B01A</w:t>
            </w:r>
            <w:r w:rsidRPr="00F57DA1"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</w:rPr>
              <w:t> </w:t>
            </w:r>
            <w:r w:rsidRPr="00F57DA1">
              <w:rPr>
                <w:rFonts w:ascii="Arial" w:hAnsi="Arial" w:cs="Arial"/>
                <w:sz w:val="24"/>
                <w:szCs w:val="24"/>
              </w:rPr>
              <w:t>ANTITHROMBOTIC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9CA59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Lack of instructions for administering the drug at the proper time, which may imply lower absorption if administered together with foo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4AA86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mplaint of heartburn or headache 30 minutes post re-administration</w:t>
            </w:r>
          </w:p>
        </w:tc>
      </w:tr>
      <w:tr w:rsidR="00422FCD" w:rsidRPr="00422FCD" w14:paraId="1A9D6835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E3BE2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57DA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B03B </w:t>
            </w:r>
            <w:r w:rsidRPr="00F57DA1">
              <w:rPr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VITAMIN B12 AND FOLIC ACID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C485B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Lack of instructions for administering the drug at the proper time, which may imply lower absorption if administered together with foo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0C39E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Occurrence of hypersensitivity, dermatological and cardiovascular reactions</w:t>
            </w:r>
          </w:p>
        </w:tc>
      </w:tr>
      <w:tr w:rsidR="00422FCD" w:rsidRPr="00422FCD" w14:paraId="3B68AD93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36AA2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70A91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br/>
            </w:r>
            <w:r w:rsidRPr="00F57DA1">
              <w:rPr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J01D OTHER BETA-LACTAM ANTIBACTERIAL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E973A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o clinical improvement within 48 hours post-administration, axillary temperature &gt; 37.6 °C and total leukocytes &gt; 11,000 mm³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C65C3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Complaint of diarrhea, heartburn, headache, </w:t>
            </w:r>
            <w:proofErr w:type="spellStart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astralgia</w:t>
            </w:r>
            <w:proofErr w:type="spellEnd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, emesis 30 minutes post re-administration</w:t>
            </w:r>
          </w:p>
        </w:tc>
      </w:tr>
      <w:tr w:rsidR="00422FCD" w:rsidRPr="00422FCD" w14:paraId="40FEE3E6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7C209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57DA1">
              <w:rPr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N06A</w:t>
            </w:r>
            <w:r w:rsidRPr="00F57DA1">
              <w:rPr>
                <w:rFonts w:ascii="Arial" w:hAnsi="Arial" w:cs="Arial"/>
                <w:b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F57DA1">
              <w:rPr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ANTIDEPRESSANTS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BA0BF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o clinical improvement within 15 days of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2922E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mplaint of xerostomia, sedation, dizziness and nausea after 30 minutes re-administration</w:t>
            </w:r>
          </w:p>
        </w:tc>
      </w:tr>
      <w:tr w:rsidR="00422FCD" w:rsidRPr="00422FCD" w14:paraId="3679D67F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9CBB2" w14:textId="77777777" w:rsidR="00422FCD" w:rsidRPr="00370A9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>C02D ARTERIOLAR SMOOTH MUSCLE, AGENTS ACTING 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816AD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enance of systolic blood pressure ≥160 mmHg or diastolic blood pressure ≥110 mmHg within 24 hours post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AA85D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mplaint of sedation and headache 30 minutes post re-administration</w:t>
            </w:r>
          </w:p>
        </w:tc>
      </w:tr>
      <w:tr w:rsidR="00422FCD" w:rsidRPr="00422FCD" w14:paraId="4FFC410C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69063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57DA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03A </w:t>
            </w:r>
            <w:r w:rsidRPr="00F57DA1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AZIDE DIURETIC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E2665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enance of systolic blood pressure ≥ 140 or diastolic blood pressure ≥ 90 mmHg in 48 hours post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3B10E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hAnsi="Arial" w:cs="Arial"/>
                <w:color w:val="232323"/>
                <w:sz w:val="24"/>
                <w:szCs w:val="24"/>
                <w:shd w:val="clear" w:color="auto" w:fill="FFFFFF"/>
                <w:lang w:val="en-US"/>
              </w:rPr>
              <w:t xml:space="preserve">Occurrence of serum potassium concentrations &lt; 3.0 </w:t>
            </w:r>
            <w:proofErr w:type="spellStart"/>
            <w:r w:rsidRPr="00370A91">
              <w:rPr>
                <w:rFonts w:ascii="Arial" w:hAnsi="Arial" w:cs="Arial"/>
                <w:color w:val="232323"/>
                <w:sz w:val="24"/>
                <w:szCs w:val="24"/>
                <w:shd w:val="clear" w:color="auto" w:fill="FFFFFF"/>
                <w:lang w:val="en-US"/>
              </w:rPr>
              <w:t>mEq</w:t>
            </w:r>
            <w:proofErr w:type="spellEnd"/>
            <w:r w:rsidRPr="00370A91">
              <w:rPr>
                <w:rFonts w:ascii="Arial" w:hAnsi="Arial" w:cs="Arial"/>
                <w:color w:val="232323"/>
                <w:sz w:val="24"/>
                <w:szCs w:val="24"/>
                <w:shd w:val="clear" w:color="auto" w:fill="FFFFFF"/>
                <w:lang w:val="en-US"/>
              </w:rPr>
              <w:t>/L (hypokalemia), dermatological toxicity, uric acid &lt;6 mg/</w:t>
            </w:r>
            <w:proofErr w:type="spellStart"/>
            <w:r w:rsidRPr="00370A91">
              <w:rPr>
                <w:rFonts w:ascii="Arial" w:hAnsi="Arial" w:cs="Arial"/>
                <w:color w:val="232323"/>
                <w:sz w:val="24"/>
                <w:szCs w:val="24"/>
                <w:shd w:val="clear" w:color="auto" w:fill="FFFFFF"/>
                <w:lang w:val="en-US"/>
              </w:rPr>
              <w:t>dL</w:t>
            </w:r>
            <w:proofErr w:type="spellEnd"/>
            <w:r w:rsidRPr="00370A91">
              <w:rPr>
                <w:rFonts w:ascii="Arial" w:hAnsi="Arial" w:cs="Arial"/>
                <w:color w:val="232323"/>
                <w:sz w:val="24"/>
                <w:szCs w:val="24"/>
                <w:shd w:val="clear" w:color="auto" w:fill="FFFFFF"/>
                <w:lang w:val="en-US"/>
              </w:rPr>
              <w:t xml:space="preserve"> (hyperuricemia/gout and hypersensitivity reactions (immediate and delayed)</w:t>
            </w:r>
          </w:p>
        </w:tc>
      </w:tr>
      <w:tr w:rsidR="00422FCD" w:rsidRPr="00422FCD" w14:paraId="7A8978B8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856D5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57DA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02A </w:t>
            </w:r>
            <w:hyperlink r:id="rId4" w:history="1">
              <w:r w:rsidRPr="00F57DA1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</w:rPr>
                <w:t>ANTACIDS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7EB51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enance of heartburn sensation within 24h post-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B5645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Occurrence of gastrointestinal, endocrine/metabolic reactions</w:t>
            </w:r>
          </w:p>
        </w:tc>
      </w:tr>
      <w:tr w:rsidR="00422FCD" w:rsidRPr="00422FCD" w14:paraId="605471BD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91B2A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57DA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10A </w:t>
            </w:r>
            <w:hyperlink r:id="rId5" w:history="1">
              <w:r w:rsidRPr="00F57DA1">
                <w:rPr>
                  <w:rStyle w:val="Hyperlink"/>
                  <w:rFonts w:ascii="Arial" w:hAnsi="Arial" w:cs="Arial"/>
                  <w:color w:val="000000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</w:rPr>
                <w:t>INSULINS AND ANALOGUES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3D886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uboptimal glycemic control/Drug dosing too low/Infrequent dosing regimen (Fasting ≥ 95 mg/</w:t>
            </w:r>
            <w:proofErr w:type="spellStart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L</w:t>
            </w:r>
            <w:proofErr w:type="spellEnd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and 1 hour postprandial ≥140 mg/</w:t>
            </w:r>
            <w:proofErr w:type="spellStart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L</w:t>
            </w:r>
            <w:proofErr w:type="spellEnd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or 2 hours postprandial ≥ 120 mg/</w:t>
            </w:r>
            <w:proofErr w:type="spellStart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L</w:t>
            </w:r>
            <w:proofErr w:type="spellEnd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or less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66458" w14:textId="77777777" w:rsidR="00422FCD" w:rsidRPr="00370A91" w:rsidRDefault="00422FCD" w:rsidP="006F336F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hAnsi="Arial" w:cs="Arial"/>
                <w:sz w:val="24"/>
                <w:szCs w:val="24"/>
                <w:lang w:val="en-US" w:eastAsia="pt-BR"/>
              </w:rPr>
              <w:t>Occurrence of glucose values &lt; 70mg/</w:t>
            </w:r>
            <w:proofErr w:type="spellStart"/>
            <w:r w:rsidRPr="00370A91">
              <w:rPr>
                <w:rFonts w:ascii="Arial" w:hAnsi="Arial" w:cs="Arial"/>
                <w:sz w:val="24"/>
                <w:szCs w:val="24"/>
                <w:lang w:val="en-US" w:eastAsia="pt-BR"/>
              </w:rPr>
              <w:t>dL</w:t>
            </w:r>
            <w:proofErr w:type="spellEnd"/>
            <w:r w:rsidRPr="00370A91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(hypoglycemia)</w:t>
            </w:r>
          </w:p>
        </w:tc>
      </w:tr>
      <w:tr w:rsidR="00422FCD" w:rsidRPr="00422FCD" w14:paraId="26BF460D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C3D8C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57DA1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02A CENTRALLY ACTING ANTIADRENERGIC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EE30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enance of systolic blood pressure ≥ 140 or diastolic blood pressure ≥ 90 mmHg in 48 hours post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B8879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mplaint of headache, sedation, dizziness or nausea 30 minutes post re-administration</w:t>
            </w:r>
          </w:p>
        </w:tc>
      </w:tr>
      <w:tr w:rsidR="00422FCD" w:rsidRPr="00422FCD" w14:paraId="3A3EDB56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F2E21" w14:textId="77777777" w:rsidR="00422FCD" w:rsidRPr="00370A9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08C </w:t>
            </w:r>
            <w:hyperlink r:id="rId6" w:history="1">
              <w:r w:rsidRPr="00370A91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SELECTIVE CALCIUM CHANNEL BLOCKERS WITH MAINLY VASCULAR EFFECTS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96474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enance of systolic blood pressure ≥ 140 or diastolic blood pressure ≥ 90 mmHg in 48 hours post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FA662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mplaint of headache, dizziness or nausea 30 minutes post re-administration</w:t>
            </w:r>
          </w:p>
        </w:tc>
      </w:tr>
      <w:tr w:rsidR="00422FCD" w:rsidRPr="00422FCD" w14:paraId="0D9C6825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15500" w14:textId="77777777" w:rsidR="00422FCD" w:rsidRPr="00370A9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D01A ANTIFUNGALS FOR TOPICAL US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6A3E9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enance of itching and vaginal discharge 48 hours post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B035B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Occurrence of dermatological reactions and hypersensitivity</w:t>
            </w:r>
          </w:p>
        </w:tc>
      </w:tr>
      <w:tr w:rsidR="00422FCD" w:rsidRPr="009D782E" w14:paraId="1D7F47FB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3FBC1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57DA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06A </w:t>
            </w:r>
            <w:hyperlink r:id="rId7" w:history="1">
              <w:r w:rsidRPr="00F57DA1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</w:rPr>
                <w:t>DRUGS FOR CONSTIPATION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DEA50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enance of constipation 24 hours post-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2D8AE" w14:textId="77777777" w:rsidR="00422FCD" w:rsidRPr="00F57DA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F620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ccurrence</w:t>
            </w:r>
            <w:proofErr w:type="spellEnd"/>
            <w:r w:rsidRPr="003F620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F620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3F620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gastrointestinal </w:t>
            </w:r>
            <w:proofErr w:type="spellStart"/>
            <w:r w:rsidRPr="003F620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actions</w:t>
            </w:r>
            <w:proofErr w:type="spellEnd"/>
          </w:p>
        </w:tc>
      </w:tr>
      <w:tr w:rsidR="00422FCD" w:rsidRPr="00422FCD" w14:paraId="4B579E24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92793" w14:textId="77777777" w:rsidR="00422FCD" w:rsidRPr="00F57DA1" w:rsidRDefault="00422FCD" w:rsidP="006F33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57DA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lastRenderedPageBreak/>
              <w:t>C07A </w:t>
            </w:r>
            <w:hyperlink r:id="rId8" w:history="1">
              <w:r w:rsidRPr="00F57DA1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</w:rPr>
                <w:t>BETA BLOCKING AGENTS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FFF82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enance of systolic blood pressure ≥ 140 or diastolic blood pressure ≥ 90 mmHg in 48 hours post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9CE2E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Occurrence of cardiovascular and nervous system reactions</w:t>
            </w:r>
          </w:p>
        </w:tc>
      </w:tr>
      <w:tr w:rsidR="00422FCD" w:rsidRPr="00422FCD" w14:paraId="4027DFEA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AA656" w14:textId="77777777" w:rsidR="00422FCD" w:rsidRPr="00370A91" w:rsidRDefault="00422FCD" w:rsidP="006F336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0A91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02B </w:t>
            </w:r>
            <w:hyperlink r:id="rId9" w:history="1">
              <w:r w:rsidRPr="00370A91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DRUGS FOR PEPTIC ULCER AND GASTRO-OESOPHAGEAL REFLUX DISEASE (GORD)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C3A96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rug dose too high/ infrequent dosing regimen or no clinical improvement - 75 mg to 150 mg up to twice daily (maximum: 2 doses/day); do not use for longer than 14 day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06461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eadache complaint 30 minutes after re-administration</w:t>
            </w:r>
          </w:p>
        </w:tc>
      </w:tr>
      <w:tr w:rsidR="00422FCD" w:rsidRPr="00422FCD" w14:paraId="64545220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5E574" w14:textId="77777777" w:rsidR="00422FCD" w:rsidRPr="00F57DA1" w:rsidRDefault="00422FCD" w:rsidP="006F336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57DA1"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</w:rPr>
              <w:t>A03A DRUGS FOR FUNCTIONAL GASTROINTESTINAL DISORDER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07DFD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Flatulence maintenance 24 hours post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E2D7F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dverse reactions are less likely to occur because it is not absorbed by the body. It acts only inside the digestive tract, being totally eliminated in the feces, without alterations</w:t>
            </w:r>
          </w:p>
        </w:tc>
      </w:tr>
      <w:tr w:rsidR="00422FCD" w:rsidRPr="00422FCD" w14:paraId="3936FFD2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F9289" w14:textId="77777777" w:rsidR="00422FCD" w:rsidRPr="00F57DA1" w:rsidRDefault="00422FCD" w:rsidP="006F336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57DA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</w:t>
            </w:r>
            <w:r w:rsidRPr="00F57DA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3A </w:t>
            </w:r>
            <w:hyperlink r:id="rId10" w:history="1">
              <w:r w:rsidRPr="00F57DA1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</w:rPr>
                <w:t>IRON PREPARATIONS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53D61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Lack of instructions for administering the drug at the proper time, which may imply lower absorption if administered together with foo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08123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mplaint of dizziness or nausea 30 minutes post re-administration</w:t>
            </w:r>
          </w:p>
        </w:tc>
      </w:tr>
      <w:tr w:rsidR="00422FCD" w:rsidRPr="00422FCD" w14:paraId="47D22B2E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0E88B" w14:textId="77777777" w:rsidR="00422FCD" w:rsidRPr="00F57DA1" w:rsidRDefault="00422FCD" w:rsidP="006F336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57DA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02A </w:t>
            </w:r>
            <w:hyperlink r:id="rId11" w:history="1">
              <w:r w:rsidRPr="00F57DA1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</w:rPr>
                <w:t>OPIOIDS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5DA63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intenance of pain within 24 hours post administr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7E327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mplaint of blurred vision or constipation 2 hours post re-administration</w:t>
            </w:r>
          </w:p>
        </w:tc>
      </w:tr>
      <w:tr w:rsidR="00422FCD" w:rsidRPr="00422FCD" w14:paraId="62DFFD08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F5FA5" w14:textId="77777777" w:rsidR="00422FCD" w:rsidRPr="00370A91" w:rsidRDefault="00422FCD" w:rsidP="006F336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0A91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H02A </w:t>
            </w:r>
            <w:hyperlink r:id="rId12" w:history="1">
              <w:r w:rsidRPr="00370A91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CORTICOSTEROIDS FOR SYSTEMIC USE, PLAIN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53847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hAnsi="Arial" w:cs="Arial"/>
                <w:color w:val="232323"/>
                <w:sz w:val="24"/>
                <w:szCs w:val="24"/>
                <w:shd w:val="clear" w:color="auto" w:fill="FFFFFF"/>
                <w:lang w:val="en-US"/>
              </w:rPr>
              <w:t>Pregnant woman out of risk of premature delivery within 7 day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CAE85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Occurrence of hyperglycemia 30 min post administration (fasting blood glucose ≥ 95 mg/</w:t>
            </w:r>
            <w:proofErr w:type="spellStart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L</w:t>
            </w:r>
            <w:proofErr w:type="spellEnd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and 1 hour postprandial ≥140 mg/</w:t>
            </w:r>
            <w:proofErr w:type="spellStart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L</w:t>
            </w:r>
            <w:proofErr w:type="spellEnd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or 2 hours postprandial ≥ 120 mg/</w:t>
            </w:r>
            <w:proofErr w:type="spellStart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L</w:t>
            </w:r>
            <w:proofErr w:type="spellEnd"/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</w:tr>
      <w:tr w:rsidR="00422FCD" w:rsidRPr="00422FCD" w14:paraId="228C7512" w14:textId="77777777" w:rsidTr="006F336F">
        <w:trPr>
          <w:trHeight w:val="600"/>
        </w:trPr>
        <w:tc>
          <w:tcPr>
            <w:tcW w:w="5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B0F25" w14:textId="77777777" w:rsidR="00422FCD" w:rsidRPr="00F57DA1" w:rsidRDefault="00422FCD" w:rsidP="006F336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57DA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N05A ANTIPSYCHOTICS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0E637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hAnsi="Arial" w:cs="Arial"/>
                <w:color w:val="232323"/>
                <w:sz w:val="24"/>
                <w:szCs w:val="24"/>
                <w:shd w:val="clear" w:color="auto" w:fill="FFFFFF"/>
                <w:lang w:val="en-US"/>
              </w:rPr>
              <w:t>Clinical improvement within 1 to 2 weeks of treatmen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CBBC6" w14:textId="77777777" w:rsidR="00422FCD" w:rsidRPr="00370A91" w:rsidRDefault="00422FCD" w:rsidP="006F3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70A9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omplaint of sedation, dizziness or nausea 30 minutes post re-administration</w:t>
            </w:r>
          </w:p>
        </w:tc>
      </w:tr>
    </w:tbl>
    <w:p w14:paraId="3D0FFF34" w14:textId="77777777" w:rsidR="00422FCD" w:rsidRPr="00370A91" w:rsidRDefault="00422FCD" w:rsidP="00E56991">
      <w:pPr>
        <w:tabs>
          <w:tab w:val="left" w:pos="5490"/>
        </w:tabs>
        <w:rPr>
          <w:lang w:val="en-US"/>
        </w:rPr>
      </w:pPr>
    </w:p>
    <w:sectPr w:rsidR="00422FCD" w:rsidRPr="00370A91" w:rsidSect="009D78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82E"/>
    <w:rsid w:val="00005CE0"/>
    <w:rsid w:val="00021F53"/>
    <w:rsid w:val="00035AFB"/>
    <w:rsid w:val="000615FA"/>
    <w:rsid w:val="00084C29"/>
    <w:rsid w:val="000A4FD2"/>
    <w:rsid w:val="000B6189"/>
    <w:rsid w:val="000B6828"/>
    <w:rsid w:val="000E4893"/>
    <w:rsid w:val="00134525"/>
    <w:rsid w:val="0018468A"/>
    <w:rsid w:val="001D320E"/>
    <w:rsid w:val="001E4062"/>
    <w:rsid w:val="00236C11"/>
    <w:rsid w:val="0024161C"/>
    <w:rsid w:val="0030509F"/>
    <w:rsid w:val="00353398"/>
    <w:rsid w:val="00370A91"/>
    <w:rsid w:val="003B6749"/>
    <w:rsid w:val="003F6206"/>
    <w:rsid w:val="00405049"/>
    <w:rsid w:val="004071FB"/>
    <w:rsid w:val="00422FCD"/>
    <w:rsid w:val="0048261D"/>
    <w:rsid w:val="004B715F"/>
    <w:rsid w:val="00504709"/>
    <w:rsid w:val="00521379"/>
    <w:rsid w:val="005254FC"/>
    <w:rsid w:val="0058355B"/>
    <w:rsid w:val="006D62F5"/>
    <w:rsid w:val="00773106"/>
    <w:rsid w:val="007B447D"/>
    <w:rsid w:val="007C1B54"/>
    <w:rsid w:val="00807E95"/>
    <w:rsid w:val="008143D7"/>
    <w:rsid w:val="00836A5F"/>
    <w:rsid w:val="00867A75"/>
    <w:rsid w:val="00894D2A"/>
    <w:rsid w:val="008B2948"/>
    <w:rsid w:val="008C0092"/>
    <w:rsid w:val="008F11D8"/>
    <w:rsid w:val="00952CB0"/>
    <w:rsid w:val="00963613"/>
    <w:rsid w:val="009657A4"/>
    <w:rsid w:val="00970966"/>
    <w:rsid w:val="00991DB0"/>
    <w:rsid w:val="0099248A"/>
    <w:rsid w:val="009B0977"/>
    <w:rsid w:val="009B42F9"/>
    <w:rsid w:val="009D782E"/>
    <w:rsid w:val="00A35A62"/>
    <w:rsid w:val="00B231E0"/>
    <w:rsid w:val="00B91663"/>
    <w:rsid w:val="00C07EF3"/>
    <w:rsid w:val="00C15AF5"/>
    <w:rsid w:val="00C85167"/>
    <w:rsid w:val="00C87CEC"/>
    <w:rsid w:val="00D05723"/>
    <w:rsid w:val="00D16B30"/>
    <w:rsid w:val="00D51708"/>
    <w:rsid w:val="00DB1BAE"/>
    <w:rsid w:val="00E56991"/>
    <w:rsid w:val="00EB73E1"/>
    <w:rsid w:val="00ED28B8"/>
    <w:rsid w:val="00EE1EBD"/>
    <w:rsid w:val="00F06626"/>
    <w:rsid w:val="00F2167F"/>
    <w:rsid w:val="00F3739D"/>
    <w:rsid w:val="00F435DE"/>
    <w:rsid w:val="00F46736"/>
    <w:rsid w:val="00F57DA1"/>
    <w:rsid w:val="00F81A42"/>
    <w:rsid w:val="00FE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DE040"/>
  <w15:chartTrackingRefBased/>
  <w15:docId w15:val="{E7F5B6BC-92BA-432C-B2AA-19615D545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F57D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3B6749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30509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0509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0509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0509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0509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05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509F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ED28B8"/>
    <w:pPr>
      <w:spacing w:after="0" w:line="240" w:lineRule="auto"/>
    </w:pPr>
  </w:style>
  <w:style w:type="character" w:customStyle="1" w:styleId="Ttulo3Char">
    <w:name w:val="Título 3 Char"/>
    <w:basedOn w:val="Fontepargpadro"/>
    <w:link w:val="Ttulo3"/>
    <w:uiPriority w:val="9"/>
    <w:rsid w:val="00F57DA1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F57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4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C07A&amp;showdescription=no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whocc.no/atc_ddd_index/?code=A06A&amp;showdescription=no" TargetMode="External"/><Relationship Id="rId12" Type="http://schemas.openxmlformats.org/officeDocument/2006/relationships/hyperlink" Target="https://www.whocc.no/atc_ddd_index/?code=H02A&amp;showdescription=n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C08C&amp;showdescription=no" TargetMode="External"/><Relationship Id="rId11" Type="http://schemas.openxmlformats.org/officeDocument/2006/relationships/hyperlink" Target="https://www.whocc.no/atc_ddd_index/?code=N02A&amp;showdescription=no" TargetMode="External"/><Relationship Id="rId5" Type="http://schemas.openxmlformats.org/officeDocument/2006/relationships/hyperlink" Target="https://www.whocc.no/atc_ddd_index/?code=A10A&amp;showdescription=no" TargetMode="External"/><Relationship Id="rId10" Type="http://schemas.openxmlformats.org/officeDocument/2006/relationships/hyperlink" Target="https://www.whocc.no/atc_ddd_index/?code=B03A&amp;showdescription=no" TargetMode="External"/><Relationship Id="rId4" Type="http://schemas.openxmlformats.org/officeDocument/2006/relationships/hyperlink" Target="https://www.whocc.no/atc_ddd_index/?code=A02A&amp;showdescription=no" TargetMode="External"/><Relationship Id="rId9" Type="http://schemas.openxmlformats.org/officeDocument/2006/relationships/hyperlink" Target="https://www.whocc.no/atc_ddd_index/?code=A02B&amp;showdescription=no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9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Do Vale</dc:creator>
  <cp:keywords/>
  <dc:description/>
  <cp:lastModifiedBy>Conta da Microsoft</cp:lastModifiedBy>
  <cp:revision>2</cp:revision>
  <dcterms:created xsi:type="dcterms:W3CDTF">2023-03-29T11:03:00Z</dcterms:created>
  <dcterms:modified xsi:type="dcterms:W3CDTF">2023-03-29T11:03:00Z</dcterms:modified>
</cp:coreProperties>
</file>